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2E2E9" w14:textId="69864788" w:rsidR="0024217B" w:rsidRPr="0031474C" w:rsidRDefault="0024217B" w:rsidP="0031474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C3435">
        <w:rPr>
          <w:rFonts w:ascii="Times New Roman" w:eastAsia="宋体" w:hAnsi="Times New Roman" w:cs="Times New Roman"/>
          <w:b/>
          <w:sz w:val="24"/>
          <w:szCs w:val="24"/>
        </w:rPr>
        <w:t xml:space="preserve">SUPPLEMENTARY MATERIAL </w:t>
      </w:r>
    </w:p>
    <w:p w14:paraId="1A3A03CF" w14:textId="3EB0D3B9" w:rsidR="002F1E89" w:rsidRDefault="002F1E89" w:rsidP="002F1E8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13"/>
      <w:bookmarkStart w:id="1" w:name="OLE_LINK29"/>
      <w:bookmarkStart w:id="2" w:name="OLE_LINK33"/>
      <w:bookmarkStart w:id="3" w:name="OLE_LINK34"/>
      <w:bookmarkStart w:id="4" w:name="OLE_LINK43"/>
      <w:r w:rsidRPr="002F1E8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dentification and validation of prognostic biomarkers related to tumor immune invasion in pancreatic cancer</w:t>
      </w:r>
      <w:bookmarkEnd w:id="0"/>
    </w:p>
    <w:p w14:paraId="42C203A6" w14:textId="7AC4EF60" w:rsidR="002C0DBA" w:rsidRPr="002C0DBA" w:rsidRDefault="002C0DBA" w:rsidP="002C0D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2C0DBA">
        <w:rPr>
          <w:rFonts w:ascii="Times New Roman" w:eastAsia="宋体" w:hAnsi="Times New Roman" w:cs="Times New Roman"/>
          <w:sz w:val="24"/>
          <w:szCs w:val="24"/>
        </w:rPr>
        <w:t>Minxue</w:t>
      </w:r>
      <w:proofErr w:type="spellEnd"/>
      <w:r w:rsidRPr="002C0DBA">
        <w:rPr>
          <w:rFonts w:ascii="Times New Roman" w:eastAsia="宋体" w:hAnsi="Times New Roman" w:cs="Times New Roman"/>
          <w:sz w:val="24"/>
          <w:szCs w:val="24"/>
        </w:rPr>
        <w:t xml:space="preserve"> Chen</w:t>
      </w:r>
      <w:bookmarkStart w:id="5" w:name="OLE_LINK3"/>
      <w:bookmarkStart w:id="6" w:name="OLE_LINK2"/>
      <w:bookmarkEnd w:id="1"/>
      <w:r w:rsidRPr="002C0DBA">
        <w:rPr>
          <w:rFonts w:ascii="Times New Roman" w:eastAsia="宋体" w:hAnsi="Times New Roman" w:cs="Times New Roman"/>
          <w:sz w:val="24"/>
          <w:szCs w:val="24"/>
        </w:rPr>
        <w:t xml:space="preserve">1, </w:t>
      </w:r>
      <w:bookmarkStart w:id="7" w:name="OLE_LINK9"/>
      <w:bookmarkEnd w:id="5"/>
      <w:bookmarkEnd w:id="6"/>
      <w:r w:rsidR="002F1E89">
        <w:rPr>
          <w:rFonts w:ascii="Times New Roman" w:eastAsia="宋体" w:hAnsi="Times New Roman" w:cs="Times New Roman" w:hint="eastAsia"/>
          <w:sz w:val="24"/>
          <w:szCs w:val="24"/>
        </w:rPr>
        <w:t xml:space="preserve">Xinyuan Zhou1, </w:t>
      </w:r>
      <w:r w:rsidRPr="002C0DBA">
        <w:rPr>
          <w:rFonts w:ascii="Times New Roman" w:eastAsia="宋体" w:hAnsi="Times New Roman" w:cs="Times New Roman"/>
          <w:sz w:val="24"/>
          <w:szCs w:val="24"/>
        </w:rPr>
        <w:t>Yong Fan</w:t>
      </w:r>
      <w:bookmarkStart w:id="8" w:name="OLE_LINK4"/>
      <w:bookmarkEnd w:id="7"/>
      <w:r w:rsidRPr="002C0DBA">
        <w:rPr>
          <w:rFonts w:ascii="Times New Roman" w:eastAsia="宋体" w:hAnsi="Times New Roman" w:cs="Times New Roman"/>
          <w:sz w:val="24"/>
          <w:szCs w:val="24"/>
        </w:rPr>
        <w:t>1</w:t>
      </w:r>
      <w:bookmarkEnd w:id="8"/>
      <w:r w:rsidRPr="002C0DBA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9" w:name="OLE_LINK53"/>
      <w:bookmarkStart w:id="10" w:name="OLE_LINK5"/>
      <w:bookmarkStart w:id="11" w:name="OLE_LINK8"/>
      <w:r w:rsidRPr="002C0DBA">
        <w:rPr>
          <w:rFonts w:ascii="Times New Roman" w:eastAsia="宋体" w:hAnsi="Times New Roman" w:cs="Times New Roman"/>
          <w:sz w:val="24"/>
          <w:szCs w:val="24"/>
        </w:rPr>
        <w:t>Chen</w:t>
      </w:r>
      <w:bookmarkEnd w:id="9"/>
      <w:r w:rsidRPr="002C0DBA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bookmarkEnd w:id="10"/>
      <w:bookmarkEnd w:id="11"/>
      <w:r w:rsidRPr="002C0DBA">
        <w:rPr>
          <w:rFonts w:ascii="Times New Roman" w:eastAsia="宋体" w:hAnsi="Times New Roman" w:cs="Times New Roman"/>
          <w:sz w:val="24"/>
          <w:szCs w:val="24"/>
        </w:rPr>
        <w:t>1</w:t>
      </w:r>
      <w:r w:rsidRPr="002C0DBA">
        <w:rPr>
          <w:rFonts w:ascii="Times New Roman" w:eastAsia="宋体" w:hAnsi="Times New Roman" w:cs="Times New Roman" w:hint="eastAsia"/>
          <w:sz w:val="24"/>
          <w:szCs w:val="24"/>
        </w:rPr>
        <w:t>*</w:t>
      </w:r>
    </w:p>
    <w:bookmarkEnd w:id="2"/>
    <w:bookmarkEnd w:id="3"/>
    <w:bookmarkEnd w:id="4"/>
    <w:p w14:paraId="2812DAE3" w14:textId="77777777" w:rsidR="002C0DBA" w:rsidRDefault="002C0DBA" w:rsidP="002C0D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C0DBA">
        <w:rPr>
          <w:rFonts w:ascii="Times New Roman" w:eastAsia="宋体" w:hAnsi="Times New Roman" w:cs="Times New Roman" w:hint="eastAsia"/>
          <w:sz w:val="24"/>
          <w:szCs w:val="24"/>
        </w:rPr>
        <w:t xml:space="preserve">1 </w:t>
      </w:r>
      <w:r w:rsidRPr="002C0DBA">
        <w:rPr>
          <w:rFonts w:ascii="Times New Roman" w:eastAsia="宋体" w:hAnsi="Times New Roman" w:cs="Times New Roman"/>
          <w:sz w:val="24"/>
          <w:szCs w:val="24"/>
        </w:rPr>
        <w:t xml:space="preserve">Department of </w:t>
      </w:r>
      <w:bookmarkStart w:id="12" w:name="OLE_LINK7"/>
      <w:r w:rsidRPr="002C0DBA">
        <w:rPr>
          <w:rFonts w:ascii="Times New Roman" w:eastAsia="宋体" w:hAnsi="Times New Roman" w:cs="Times New Roman"/>
          <w:sz w:val="24"/>
          <w:szCs w:val="24"/>
        </w:rPr>
        <w:t>Minimally Invasive Surgery</w:t>
      </w:r>
      <w:bookmarkEnd w:id="12"/>
      <w:r w:rsidRPr="002C0DBA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13" w:name="OLE_LINK6"/>
      <w:bookmarkStart w:id="14" w:name="OLE_LINK11"/>
      <w:bookmarkStart w:id="15" w:name="OLE_LINK12"/>
      <w:r w:rsidRPr="002C0DBA">
        <w:rPr>
          <w:rFonts w:ascii="Times New Roman" w:eastAsia="宋体" w:hAnsi="Times New Roman" w:cs="Times New Roman"/>
          <w:sz w:val="24"/>
          <w:szCs w:val="24"/>
        </w:rPr>
        <w:t>The Second Hospital of Lanzhou University</w:t>
      </w:r>
      <w:bookmarkEnd w:id="13"/>
      <w:bookmarkEnd w:id="14"/>
      <w:bookmarkEnd w:id="15"/>
      <w:r w:rsidRPr="002C0DBA">
        <w:rPr>
          <w:rFonts w:ascii="Times New Roman" w:eastAsia="宋体" w:hAnsi="Times New Roman" w:cs="Times New Roman"/>
          <w:sz w:val="24"/>
          <w:szCs w:val="24"/>
        </w:rPr>
        <w:t>, Lanzhou 730000, China.</w:t>
      </w:r>
    </w:p>
    <w:p w14:paraId="49FFBBC4" w14:textId="77777777" w:rsidR="00FE3CDD" w:rsidRPr="00F74680" w:rsidRDefault="00FE3CDD" w:rsidP="00FE3CD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74680">
        <w:rPr>
          <w:rFonts w:ascii="Times New Roman" w:eastAsia="宋体" w:hAnsi="Times New Roman" w:cs="Times New Roman"/>
          <w:b/>
          <w:bCs/>
          <w:sz w:val="24"/>
          <w:szCs w:val="24"/>
        </w:rPr>
        <w:t>*Correspondence</w:t>
      </w:r>
      <w:r w:rsidRPr="00F74680">
        <w:rPr>
          <w:rFonts w:ascii="等线" w:eastAsia="等线" w:hAnsi="等线" w:cs="Times New Roman"/>
        </w:rPr>
        <w:t xml:space="preserve"> </w:t>
      </w:r>
      <w:r w:rsidRPr="00F74680">
        <w:rPr>
          <w:rFonts w:ascii="Times New Roman" w:eastAsia="宋体" w:hAnsi="Times New Roman" w:cs="Times New Roman"/>
          <w:b/>
          <w:bCs/>
          <w:sz w:val="24"/>
          <w:szCs w:val="24"/>
        </w:rPr>
        <w:t>author</w:t>
      </w:r>
      <w:r w:rsidRPr="00F7468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: </w:t>
      </w:r>
      <w:r w:rsidRPr="00F74680">
        <w:rPr>
          <w:rFonts w:ascii="Times New Roman" w:eastAsia="宋体" w:hAnsi="Times New Roman" w:cs="Times New Roman"/>
          <w:sz w:val="24"/>
          <w:szCs w:val="24"/>
        </w:rPr>
        <w:t>Chen Wang</w:t>
      </w:r>
    </w:p>
    <w:p w14:paraId="1F8131EF" w14:textId="31D2B640" w:rsidR="00FE3CDD" w:rsidRDefault="00FE3CDD" w:rsidP="002C0DBA">
      <w:pPr>
        <w:spacing w:line="480" w:lineRule="auto"/>
        <w:rPr>
          <w:rFonts w:ascii="Times New Roman" w:eastAsia="宋体" w:hAnsi="Times New Roman" w:cs="Times New Roman"/>
          <w:color w:val="0563C1"/>
          <w:sz w:val="24"/>
          <w:szCs w:val="24"/>
          <w:u w:val="single"/>
        </w:rPr>
      </w:pPr>
      <w:r w:rsidRPr="00F74680">
        <w:rPr>
          <w:rFonts w:ascii="Times New Roman" w:eastAsia="宋体" w:hAnsi="Times New Roman" w:cs="Times New Roman" w:hint="eastAsia"/>
          <w:sz w:val="24"/>
          <w:szCs w:val="24"/>
        </w:rPr>
        <w:t>Email</w:t>
      </w:r>
      <w:r w:rsidRPr="00F74680">
        <w:rPr>
          <w:rFonts w:ascii="Times New Roman" w:eastAsia="宋体" w:hAnsi="Times New Roman" w:cs="Times New Roman"/>
          <w:sz w:val="24"/>
          <w:szCs w:val="24"/>
        </w:rPr>
        <w:t xml:space="preserve"> addresses</w:t>
      </w:r>
      <w:r w:rsidRPr="00F74680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bookmarkStart w:id="16" w:name="OLE_LINK22"/>
      <w:bookmarkStart w:id="17" w:name="OLE_LINK28"/>
      <w:r w:rsidRPr="00F74680">
        <w:rPr>
          <w:rFonts w:ascii="等线" w:eastAsia="等线" w:hAnsi="等线" w:cs="Times New Roman"/>
        </w:rPr>
        <w:fldChar w:fldCharType="begin"/>
      </w:r>
      <w:r w:rsidRPr="00F74680">
        <w:rPr>
          <w:rFonts w:ascii="等线" w:eastAsia="等线" w:hAnsi="等线" w:cs="Times New Roman"/>
        </w:rPr>
        <w:instrText xml:space="preserve"> HYPERLINK "mailto:chenwang@lzu.edu.cn" </w:instrText>
      </w:r>
      <w:r w:rsidRPr="00F74680">
        <w:rPr>
          <w:rFonts w:ascii="等线" w:eastAsia="等线" w:hAnsi="等线" w:cs="Times New Roman"/>
        </w:rPr>
      </w:r>
      <w:r w:rsidRPr="00F74680">
        <w:rPr>
          <w:rFonts w:ascii="等线" w:eastAsia="等线" w:hAnsi="等线" w:cs="Times New Roman"/>
        </w:rPr>
        <w:fldChar w:fldCharType="separate"/>
      </w:r>
      <w:r w:rsidRPr="00F74680">
        <w:rPr>
          <w:rFonts w:ascii="Times New Roman" w:eastAsia="宋体" w:hAnsi="Times New Roman" w:cs="Times New Roman" w:hint="eastAsia"/>
          <w:color w:val="0563C1"/>
          <w:sz w:val="24"/>
          <w:szCs w:val="24"/>
          <w:u w:val="single"/>
        </w:rPr>
        <w:t>chenwang@lzu.edu.cn</w:t>
      </w:r>
      <w:r w:rsidRPr="00F74680">
        <w:rPr>
          <w:rFonts w:ascii="Times New Roman" w:eastAsia="宋体" w:hAnsi="Times New Roman" w:cs="Times New Roman"/>
          <w:color w:val="0563C1"/>
          <w:sz w:val="24"/>
          <w:szCs w:val="24"/>
          <w:u w:val="single"/>
        </w:rPr>
        <w:fldChar w:fldCharType="end"/>
      </w:r>
      <w:bookmarkEnd w:id="16"/>
      <w:bookmarkEnd w:id="17"/>
    </w:p>
    <w:p w14:paraId="07A9B618" w14:textId="3BD2A4CF" w:rsidR="003A2B1C" w:rsidRPr="00FE3CDD" w:rsidRDefault="003A2B1C" w:rsidP="00FE3CDD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18" w:name="_Hlk190770763"/>
      <w:bookmarkStart w:id="19" w:name="OLE_LINK14"/>
      <w:bookmarkStart w:id="20" w:name="_Hlk190719399"/>
      <w:bookmarkStart w:id="21" w:name="_Hlk190730324"/>
      <w:r w:rsidRPr="00DC3435">
        <w:rPr>
          <w:rFonts w:ascii="Times New Roman" w:eastAsia="宋体" w:hAnsi="Times New Roman" w:cs="Times New Roman" w:hint="eastAsia"/>
          <w:sz w:val="24"/>
          <w:szCs w:val="24"/>
        </w:rPr>
        <w:t>Supplement</w:t>
      </w:r>
      <w:r w:rsidR="0024217B" w:rsidRPr="00DC3435">
        <w:rPr>
          <w:rFonts w:ascii="Times New Roman" w:eastAsia="宋体" w:hAnsi="Times New Roman" w:cs="Times New Roman"/>
          <w:sz w:val="24"/>
          <w:szCs w:val="24"/>
        </w:rPr>
        <w:t>ary</w:t>
      </w:r>
      <w:bookmarkEnd w:id="18"/>
      <w:r w:rsidRPr="00DC34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22" w:name="_Hlk190718722"/>
      <w:r w:rsidRPr="00DC3435">
        <w:rPr>
          <w:rFonts w:ascii="Times New Roman" w:eastAsia="宋体" w:hAnsi="Times New Roman" w:cs="Times New Roman"/>
          <w:sz w:val="24"/>
          <w:szCs w:val="24"/>
        </w:rPr>
        <w:t>Table</w:t>
      </w:r>
      <w:bookmarkEnd w:id="19"/>
      <w:r w:rsidRPr="00DC3435">
        <w:rPr>
          <w:rFonts w:ascii="Times New Roman" w:eastAsia="宋体" w:hAnsi="Times New Roman" w:cs="Times New Roman"/>
          <w:sz w:val="24"/>
          <w:szCs w:val="24"/>
        </w:rPr>
        <w:t xml:space="preserve"> 1. </w:t>
      </w:r>
      <w:bookmarkStart w:id="23" w:name="OLE_LINK10"/>
      <w:proofErr w:type="spellStart"/>
      <w:r w:rsidRPr="00DC3435">
        <w:rPr>
          <w:rFonts w:ascii="Times New Roman" w:eastAsia="宋体" w:hAnsi="Times New Roman" w:cs="Times New Roman"/>
          <w:sz w:val="24"/>
          <w:szCs w:val="24"/>
        </w:rPr>
        <w:t>Clinico</w:t>
      </w:r>
      <w:proofErr w:type="spellEnd"/>
      <w:r w:rsidRPr="00DC3435">
        <w:rPr>
          <w:rFonts w:ascii="Times New Roman" w:eastAsia="宋体" w:hAnsi="Times New Roman" w:cs="Times New Roman"/>
          <w:sz w:val="24"/>
          <w:szCs w:val="24"/>
        </w:rPr>
        <w:t>-pathological characteristics statistics of PAAD patients from TCGA</w:t>
      </w:r>
      <w:r w:rsidR="004A5D0B" w:rsidRPr="00DC3435">
        <w:rPr>
          <w:rFonts w:ascii="Times New Roman" w:eastAsia="宋体" w:hAnsi="Times New Roman" w:cs="Times New Roman" w:hint="eastAsia"/>
          <w:sz w:val="24"/>
          <w:szCs w:val="24"/>
        </w:rPr>
        <w:t xml:space="preserve"> database</w:t>
      </w:r>
      <w:bookmarkEnd w:id="22"/>
      <w:bookmarkEnd w:id="23"/>
    </w:p>
    <w:tbl>
      <w:tblPr>
        <w:tblStyle w:val="ab"/>
        <w:tblW w:w="83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708"/>
        <w:gridCol w:w="567"/>
        <w:gridCol w:w="709"/>
        <w:gridCol w:w="855"/>
      </w:tblGrid>
      <w:tr w:rsidR="003A2B1C" w:rsidRPr="003A2B1C" w14:paraId="72F148AB" w14:textId="77777777" w:rsidTr="003A2B1C">
        <w:tc>
          <w:tcPr>
            <w:tcW w:w="3119" w:type="dxa"/>
            <w:tcBorders>
              <w:bottom w:val="single" w:sz="12" w:space="0" w:color="auto"/>
            </w:tcBorders>
          </w:tcPr>
          <w:p w14:paraId="14BB6CE5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4" w:name="_Hlk190718787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3118" w:type="dxa"/>
            <w:gridSpan w:val="2"/>
            <w:tcBorders>
              <w:bottom w:val="single" w:sz="12" w:space="0" w:color="auto"/>
            </w:tcBorders>
          </w:tcPr>
          <w:p w14:paraId="754D4D2D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14:paraId="3196BC32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7EBEA5F3" w14:textId="77777777" w:rsidR="003A2B1C" w:rsidRPr="004D3287" w:rsidRDefault="003A2B1C" w:rsidP="00E21004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%</w:t>
            </w:r>
          </w:p>
        </w:tc>
      </w:tr>
      <w:tr w:rsidR="003A2B1C" w:rsidRPr="003A2B1C" w14:paraId="67AD147A" w14:textId="77777777" w:rsidTr="003A2B1C">
        <w:trPr>
          <w:trHeight w:val="6236"/>
        </w:trPr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2D7DCFD1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Age at diagnosis (year)</w:t>
            </w:r>
          </w:p>
          <w:p w14:paraId="4E9A5CF7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12ED59FB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Gender</w:t>
            </w:r>
          </w:p>
          <w:p w14:paraId="36A1BB64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759EB08F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Grade</w:t>
            </w:r>
          </w:p>
          <w:p w14:paraId="63E857DB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637F5AC7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27CA658D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1AA6A339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5" w:name="OLE_LINK95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Stage</w:t>
            </w:r>
          </w:p>
          <w:bookmarkEnd w:id="25"/>
          <w:p w14:paraId="05D082C0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2B34A657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1DDE1FFD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6D7DF237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6" w:name="OLE_LINK141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T classification</w:t>
            </w:r>
          </w:p>
          <w:bookmarkEnd w:id="26"/>
          <w:p w14:paraId="13C228DC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1AA64396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777B85CA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58C88E58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M classification</w:t>
            </w:r>
          </w:p>
          <w:p w14:paraId="21099878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082AE68C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 classification</w:t>
            </w:r>
          </w:p>
          <w:p w14:paraId="70DB501D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</w:tcPr>
          <w:p w14:paraId="289D5EC6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&lt;=65</w:t>
            </w:r>
          </w:p>
          <w:p w14:paraId="38499DAF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7" w:name="OLE_LINK96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&gt;65</w:t>
            </w:r>
          </w:p>
          <w:p w14:paraId="7B330E8C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8" w:name="OLE_LINK97"/>
            <w:bookmarkEnd w:id="27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  <w:bookmarkEnd w:id="28"/>
          <w:p w14:paraId="70C2181A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  <w:p w14:paraId="61239867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9" w:name="OLE_LINK98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G1</w:t>
            </w:r>
          </w:p>
          <w:bookmarkEnd w:id="29"/>
          <w:p w14:paraId="2D9A841B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G2</w:t>
            </w:r>
          </w:p>
          <w:p w14:paraId="1BCACDBD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G3</w:t>
            </w:r>
          </w:p>
          <w:p w14:paraId="4E437B8A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G4</w:t>
            </w:r>
          </w:p>
          <w:p w14:paraId="0DE73999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0" w:name="OLE_LINK99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Ⅰ</w:t>
            </w:r>
          </w:p>
          <w:p w14:paraId="7A995B99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Ⅱ</w:t>
            </w:r>
          </w:p>
          <w:p w14:paraId="685C058C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Ⅲ</w:t>
            </w:r>
          </w:p>
          <w:p w14:paraId="2D4DCD90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Ⅳ</w:t>
            </w:r>
          </w:p>
          <w:bookmarkEnd w:id="30"/>
          <w:p w14:paraId="1CD3D0E6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T1</w:t>
            </w:r>
          </w:p>
          <w:p w14:paraId="0501DB41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T2</w:t>
            </w:r>
          </w:p>
          <w:p w14:paraId="3344FBF8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T3</w:t>
            </w:r>
          </w:p>
          <w:p w14:paraId="78832B23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T4</w:t>
            </w:r>
          </w:p>
          <w:p w14:paraId="5B1AD9F2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M0</w:t>
            </w:r>
          </w:p>
          <w:p w14:paraId="3027F90C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M1</w:t>
            </w:r>
          </w:p>
          <w:p w14:paraId="088A1CED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0</w:t>
            </w:r>
          </w:p>
          <w:p w14:paraId="3584623A" w14:textId="77777777" w:rsidR="003A2B1C" w:rsidRPr="004D3287" w:rsidRDefault="003A2B1C" w:rsidP="00E2100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2B91267" w14:textId="40FBA330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4D569C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  <w:p w14:paraId="0103D044" w14:textId="5721B5FD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4D569C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  <w:p w14:paraId="0A5961D3" w14:textId="2B0DCE63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4D569C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  <w:p w14:paraId="220A9A12" w14:textId="70D14191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4D569C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  <w:p w14:paraId="0BC56F49" w14:textId="68460EB8" w:rsidR="003A2B1C" w:rsidRPr="004D3287" w:rsidRDefault="004D569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  <w:p w14:paraId="304AEAF8" w14:textId="02D63E02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4D569C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45250B11" w14:textId="4A5B19B5" w:rsidR="003A2B1C" w:rsidRPr="004D3287" w:rsidRDefault="00942096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  <w:p w14:paraId="39265AA3" w14:textId="2FA96544" w:rsidR="003A2B1C" w:rsidRPr="004D3287" w:rsidRDefault="00942096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A2B1C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</w:t>
            </w:r>
          </w:p>
          <w:p w14:paraId="0F6FFE14" w14:textId="3218117E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942096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  <w:p w14:paraId="5672F718" w14:textId="7113E0E8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 w:rsidR="00942096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  <w:p w14:paraId="137E258B" w14:textId="26086C2E" w:rsidR="003A2B1C" w:rsidRPr="004D3287" w:rsidRDefault="00942096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  <w:p w14:paraId="69730675" w14:textId="04EC86A7" w:rsidR="003A2B1C" w:rsidRPr="004D3287" w:rsidRDefault="00942096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7CCBA2D9" w14:textId="082B8370" w:rsidR="003A2B1C" w:rsidRPr="004D3287" w:rsidRDefault="00942096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  <w:p w14:paraId="2B3351B3" w14:textId="19B94A77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942096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6AD20509" w14:textId="30856F43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 w:rsidR="00942096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  <w:p w14:paraId="16180F47" w14:textId="41059EA6" w:rsidR="003A2B1C" w:rsidRPr="004D3287" w:rsidRDefault="00942096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  <w:p w14:paraId="340EC493" w14:textId="77883E3D" w:rsidR="003A2B1C" w:rsidRPr="004D3287" w:rsidRDefault="00511B34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81</w:t>
            </w:r>
          </w:p>
          <w:p w14:paraId="35981491" w14:textId="6DC0BD95" w:rsidR="003A2B1C" w:rsidRPr="004D3287" w:rsidRDefault="00511B34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2659DE5C" w14:textId="24109888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="00942096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  <w:p w14:paraId="60B44789" w14:textId="5CCB5956" w:rsidR="003A2B1C" w:rsidRPr="004D3287" w:rsidRDefault="003A2B1C" w:rsidP="00942096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 w:rsidR="00942096"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6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F2943FC" w14:textId="731CBF8C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0A36E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.8</w:t>
            </w:r>
            <w:r w:rsidR="000A36E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  <w:p w14:paraId="6D2205FE" w14:textId="6A299CB5" w:rsidR="003A2B1C" w:rsidRPr="004D3287" w:rsidRDefault="000A36E4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9.16</w:t>
            </w:r>
          </w:p>
          <w:p w14:paraId="4D4CCD65" w14:textId="596DBD0B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1" w:name="OLE_LINK114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45.</w:t>
            </w:r>
            <w:r w:rsidR="000A36E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167079BB" w14:textId="63464708" w:rsidR="003A2B1C" w:rsidRPr="004D3287" w:rsidRDefault="003A2B1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54.</w:t>
            </w:r>
            <w:r w:rsidR="000A36E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5</w:t>
            </w:r>
          </w:p>
          <w:p w14:paraId="4649580C" w14:textId="77777777" w:rsidR="003A2B1C" w:rsidRDefault="005E0ED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2" w:name="OLE_LINK115"/>
            <w:bookmarkEnd w:id="31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7.51</w:t>
            </w:r>
          </w:p>
          <w:p w14:paraId="206C1046" w14:textId="77777777" w:rsidR="005E0EDC" w:rsidRDefault="005E0ED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3.67</w:t>
            </w:r>
          </w:p>
          <w:p w14:paraId="6AD7D044" w14:textId="77777777" w:rsidR="005E0EDC" w:rsidRDefault="005E0ED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8.25</w:t>
            </w:r>
          </w:p>
          <w:p w14:paraId="74B0F564" w14:textId="77777777" w:rsidR="005E0EDC" w:rsidRDefault="005E0EDC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57</w:t>
            </w:r>
          </w:p>
          <w:p w14:paraId="0120E305" w14:textId="77777777" w:rsidR="005E0EDC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3" w:name="OLE_LINK116"/>
            <w:bookmarkEnd w:id="32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.36</w:t>
            </w:r>
          </w:p>
          <w:p w14:paraId="7C235F93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3.52</w:t>
            </w:r>
          </w:p>
          <w:p w14:paraId="786F30DB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27</w:t>
            </w:r>
          </w:p>
          <w:p w14:paraId="2AE8867B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8.51</w:t>
            </w:r>
          </w:p>
          <w:bookmarkEnd w:id="33"/>
          <w:p w14:paraId="1F3101B6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.43</w:t>
            </w:r>
          </w:p>
          <w:p w14:paraId="4B60D60B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.14</w:t>
            </w:r>
          </w:p>
          <w:p w14:paraId="6EFCE36D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1.14</w:t>
            </w:r>
          </w:p>
          <w:p w14:paraId="785C840F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29</w:t>
            </w:r>
          </w:p>
          <w:p w14:paraId="308AF3F9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4.19</w:t>
            </w:r>
          </w:p>
          <w:p w14:paraId="4572E6DD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.81</w:t>
            </w:r>
          </w:p>
          <w:p w14:paraId="0D79548F" w14:textId="77777777" w:rsidR="00C0315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7.43</w:t>
            </w:r>
          </w:p>
          <w:p w14:paraId="41E7762B" w14:textId="2713DC5C" w:rsidR="00C03157" w:rsidRPr="004D3287" w:rsidRDefault="00C03157" w:rsidP="00E21004">
            <w:pPr>
              <w:tabs>
                <w:tab w:val="decimal" w:pos="420"/>
              </w:tabs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2.57</w:t>
            </w:r>
          </w:p>
        </w:tc>
      </w:tr>
      <w:bookmarkEnd w:id="20"/>
      <w:bookmarkEnd w:id="21"/>
      <w:bookmarkEnd w:id="24"/>
    </w:tbl>
    <w:p w14:paraId="13BE533A" w14:textId="77777777" w:rsidR="003A2B1C" w:rsidRDefault="003A2B1C" w:rsidP="003A2B1C">
      <w:pPr>
        <w:widowControl/>
        <w:jc w:val="left"/>
      </w:pPr>
      <w:r>
        <w:br w:type="page"/>
      </w:r>
    </w:p>
    <w:p w14:paraId="61D4003C" w14:textId="0EF2BCA4" w:rsidR="007F7838" w:rsidRPr="00DC3435" w:rsidRDefault="0024217B" w:rsidP="00DC3435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C343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upplement</w:t>
      </w:r>
      <w:r w:rsidRPr="00DC3435">
        <w:rPr>
          <w:rFonts w:ascii="Times New Roman" w:eastAsia="宋体" w:hAnsi="Times New Roman" w:cs="Times New Roman"/>
          <w:sz w:val="24"/>
          <w:szCs w:val="24"/>
        </w:rPr>
        <w:t>ary</w:t>
      </w:r>
      <w:r w:rsidR="003A2B1C" w:rsidRPr="00DC34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F7838" w:rsidRPr="00DC3435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592B75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7F7838" w:rsidRPr="00DC343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F7838" w:rsidRPr="00B95EEC">
        <w:rPr>
          <w:rFonts w:ascii="Times New Roman" w:eastAsia="宋体" w:hAnsi="Times New Roman" w:cs="Times New Roman"/>
          <w:sz w:val="24"/>
          <w:szCs w:val="24"/>
        </w:rPr>
        <w:t>Enriched signaling pathway sets</w:t>
      </w:r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709"/>
        <w:gridCol w:w="850"/>
        <w:gridCol w:w="851"/>
        <w:gridCol w:w="708"/>
        <w:gridCol w:w="851"/>
        <w:gridCol w:w="759"/>
      </w:tblGrid>
      <w:tr w:rsidR="007F7838" w14:paraId="70B74244" w14:textId="77777777" w:rsidTr="00DC3435">
        <w:tc>
          <w:tcPr>
            <w:tcW w:w="3794" w:type="dxa"/>
            <w:vMerge w:val="restart"/>
            <w:tcBorders>
              <w:top w:val="single" w:sz="8" w:space="0" w:color="auto"/>
              <w:bottom w:val="nil"/>
            </w:tcBorders>
          </w:tcPr>
          <w:p w14:paraId="1D19EF17" w14:textId="77777777" w:rsidR="007F7838" w:rsidRPr="004D3287" w:rsidRDefault="007F7838" w:rsidP="004D328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Kyoto Encyclopedia of Genes and Genomes</w:t>
            </w:r>
            <w:r w:rsidRPr="004D328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ame</w:t>
            </w:r>
          </w:p>
          <w:p w14:paraId="06F61169" w14:textId="77777777" w:rsidR="007F7838" w:rsidRDefault="007F7838" w:rsidP="004D3287">
            <w:pPr>
              <w:jc w:val="center"/>
              <w:rPr>
                <w:rFonts w:ascii="宋体" w:eastAsia="宋体" w:hAnsi="宋体" w:cs="Times New Roman" w:hint="eastAsia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906AAA2" w14:textId="77777777" w:rsidR="007F7838" w:rsidRPr="00B95EEC" w:rsidRDefault="007F7838" w:rsidP="009257F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328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XCL10</w:t>
            </w:r>
          </w:p>
        </w:tc>
        <w:tc>
          <w:tcPr>
            <w:tcW w:w="23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FCCD93F" w14:textId="77777777" w:rsidR="007F7838" w:rsidRPr="00B95EEC" w:rsidRDefault="007F7838" w:rsidP="009257F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328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XCL11</w:t>
            </w:r>
          </w:p>
        </w:tc>
      </w:tr>
      <w:tr w:rsidR="007F7838" w14:paraId="3C03395B" w14:textId="77777777" w:rsidTr="00DC3435">
        <w:tc>
          <w:tcPr>
            <w:tcW w:w="3794" w:type="dxa"/>
            <w:vMerge/>
            <w:tcBorders>
              <w:top w:val="nil"/>
              <w:bottom w:val="single" w:sz="8" w:space="0" w:color="auto"/>
            </w:tcBorders>
          </w:tcPr>
          <w:p w14:paraId="417618A0" w14:textId="77777777" w:rsidR="007F7838" w:rsidRPr="0038688F" w:rsidRDefault="007F7838" w:rsidP="009257FB">
            <w:pPr>
              <w:rPr>
                <w:rFonts w:ascii="宋体" w:eastAsia="宋体" w:hAnsi="宋体" w:cs="Times New Roman" w:hint="eastAsia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6A9B7795" w14:textId="77777777" w:rsidR="007F7838" w:rsidRPr="004D3287" w:rsidRDefault="007F7838" w:rsidP="009257F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9477794" w14:textId="77777777" w:rsidR="007F7838" w:rsidRPr="004D3287" w:rsidRDefault="007F7838" w:rsidP="009257F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OM p-</w:t>
            </w:r>
            <w:proofErr w:type="spellStart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5C34A8B" w14:textId="77777777" w:rsidR="007F7838" w:rsidRPr="004D3287" w:rsidRDefault="007F7838" w:rsidP="009257F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FDR q-</w:t>
            </w:r>
            <w:proofErr w:type="spellStart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600FB845" w14:textId="77777777" w:rsidR="007F7838" w:rsidRPr="004D3287" w:rsidRDefault="007F7838" w:rsidP="009257F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61D1FFB" w14:textId="77777777" w:rsidR="007F7838" w:rsidRPr="004D3287" w:rsidRDefault="007F7838" w:rsidP="009257F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NOM</w:t>
            </w:r>
            <w:r w:rsidRPr="004D328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</w:t>
            </w: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-val</w:t>
            </w:r>
            <w:proofErr w:type="spellEnd"/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</w:tcPr>
          <w:p w14:paraId="3660D61F" w14:textId="77777777" w:rsidR="007F7838" w:rsidRPr="004D3287" w:rsidRDefault="007F7838" w:rsidP="009257F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FDR q-</w:t>
            </w:r>
            <w:proofErr w:type="spellStart"/>
            <w:r w:rsidRPr="004D3287">
              <w:rPr>
                <w:rFonts w:ascii="Times New Roman" w:eastAsia="等线" w:hAnsi="Times New Roman" w:cs="Times New Roman"/>
                <w:kern w:val="0"/>
                <w:szCs w:val="21"/>
              </w:rPr>
              <w:t>val</w:t>
            </w:r>
            <w:proofErr w:type="spellEnd"/>
          </w:p>
        </w:tc>
      </w:tr>
      <w:tr w:rsidR="007F7838" w14:paraId="0CD39017" w14:textId="77777777" w:rsidTr="00DC3435">
        <w:tc>
          <w:tcPr>
            <w:tcW w:w="3794" w:type="dxa"/>
            <w:tcBorders>
              <w:top w:val="single" w:sz="8" w:space="0" w:color="auto"/>
            </w:tcBorders>
          </w:tcPr>
          <w:p w14:paraId="62BC2695" w14:textId="77777777" w:rsidR="007F7838" w:rsidRDefault="007F7838" w:rsidP="009257FB">
            <w:pPr>
              <w:rPr>
                <w:rFonts w:ascii="宋体" w:eastAsia="宋体" w:hAnsi="宋体" w:cs="Times New Roman" w:hint="eastAsia"/>
              </w:rPr>
            </w:pPr>
            <w:r w:rsidRPr="0038688F">
              <w:rPr>
                <w:rFonts w:ascii="宋体" w:eastAsia="宋体" w:hAnsi="宋体" w:cs="Times New Roman"/>
              </w:rPr>
              <w:t>KEGG_ALLOGRAFT_REJECTION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72109C1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0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98012F7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164967A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O.00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AED8CD4" w14:textId="77777777" w:rsidR="007F7838" w:rsidRPr="0038688F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1.9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64077EF" w14:textId="77777777" w:rsidR="007F7838" w:rsidRPr="0038688F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59" w:type="dxa"/>
            <w:tcBorders>
              <w:top w:val="single" w:sz="8" w:space="0" w:color="auto"/>
            </w:tcBorders>
          </w:tcPr>
          <w:p w14:paraId="4245DA46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</w:tr>
      <w:tr w:rsidR="007F7838" w14:paraId="37E9006C" w14:textId="77777777" w:rsidTr="00DC3435">
        <w:tc>
          <w:tcPr>
            <w:tcW w:w="3794" w:type="dxa"/>
          </w:tcPr>
          <w:p w14:paraId="2B4B81F9" w14:textId="77777777" w:rsidR="007F7838" w:rsidRDefault="007F7838" w:rsidP="00796ABD">
            <w:pPr>
              <w:jc w:val="center"/>
              <w:rPr>
                <w:rFonts w:ascii="宋体" w:eastAsia="宋体" w:hAnsi="宋体" w:cs="Times New Roman" w:hint="eastAsia"/>
              </w:rPr>
            </w:pPr>
            <w:r w:rsidRPr="0038688F">
              <w:rPr>
                <w:rFonts w:ascii="宋体" w:eastAsia="宋体" w:hAnsi="宋体" w:cs="Times New Roman"/>
              </w:rPr>
              <w:t>KEGG_ANTIGEN_PROCESSING_AND_PRESENTATION</w:t>
            </w:r>
          </w:p>
        </w:tc>
        <w:tc>
          <w:tcPr>
            <w:tcW w:w="709" w:type="dxa"/>
          </w:tcPr>
          <w:p w14:paraId="0AC5E91B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21</w:t>
            </w:r>
          </w:p>
        </w:tc>
        <w:tc>
          <w:tcPr>
            <w:tcW w:w="850" w:type="dxa"/>
          </w:tcPr>
          <w:p w14:paraId="658C5466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</w:tcPr>
          <w:p w14:paraId="538EB19C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OO</w:t>
            </w:r>
          </w:p>
        </w:tc>
        <w:tc>
          <w:tcPr>
            <w:tcW w:w="708" w:type="dxa"/>
          </w:tcPr>
          <w:p w14:paraId="24407E5F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12</w:t>
            </w:r>
          </w:p>
        </w:tc>
        <w:tc>
          <w:tcPr>
            <w:tcW w:w="851" w:type="dxa"/>
          </w:tcPr>
          <w:p w14:paraId="593CCE0A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59" w:type="dxa"/>
          </w:tcPr>
          <w:p w14:paraId="0CB93312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</w:tr>
      <w:tr w:rsidR="007F7838" w14:paraId="62FAFCD1" w14:textId="77777777" w:rsidTr="00DC3435">
        <w:tc>
          <w:tcPr>
            <w:tcW w:w="3794" w:type="dxa"/>
          </w:tcPr>
          <w:p w14:paraId="00C202A2" w14:textId="77777777" w:rsidR="007F7838" w:rsidRDefault="007F7838" w:rsidP="009257FB">
            <w:pPr>
              <w:rPr>
                <w:rFonts w:ascii="宋体" w:eastAsia="宋体" w:hAnsi="宋体" w:cs="Times New Roman" w:hint="eastAsia"/>
              </w:rPr>
            </w:pPr>
            <w:r w:rsidRPr="0038688F">
              <w:rPr>
                <w:rFonts w:ascii="宋体" w:eastAsia="宋体" w:hAnsi="宋体" w:cs="Times New Roman"/>
              </w:rPr>
              <w:t>KEGG_AUTOIMMUNE_THYROID_DISEASE</w:t>
            </w:r>
          </w:p>
        </w:tc>
        <w:tc>
          <w:tcPr>
            <w:tcW w:w="709" w:type="dxa"/>
          </w:tcPr>
          <w:p w14:paraId="2DEBBAB3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11</w:t>
            </w:r>
          </w:p>
        </w:tc>
        <w:tc>
          <w:tcPr>
            <w:tcW w:w="850" w:type="dxa"/>
          </w:tcPr>
          <w:p w14:paraId="47662132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</w:tcPr>
          <w:p w14:paraId="34145B09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08" w:type="dxa"/>
          </w:tcPr>
          <w:p w14:paraId="0BF53EAA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1.97</w:t>
            </w:r>
          </w:p>
        </w:tc>
        <w:tc>
          <w:tcPr>
            <w:tcW w:w="851" w:type="dxa"/>
          </w:tcPr>
          <w:p w14:paraId="5A71C3CB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  <w:tc>
          <w:tcPr>
            <w:tcW w:w="759" w:type="dxa"/>
          </w:tcPr>
          <w:p w14:paraId="597119E3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</w:tr>
      <w:tr w:rsidR="007F7838" w14:paraId="095B98CF" w14:textId="77777777" w:rsidTr="00DC3435">
        <w:tc>
          <w:tcPr>
            <w:tcW w:w="3794" w:type="dxa"/>
          </w:tcPr>
          <w:p w14:paraId="51C1D895" w14:textId="77777777" w:rsidR="007F7838" w:rsidRDefault="007F7838" w:rsidP="009257FB">
            <w:pPr>
              <w:rPr>
                <w:rFonts w:ascii="宋体" w:eastAsia="宋体" w:hAnsi="宋体" w:cs="Times New Roman" w:hint="eastAsia"/>
              </w:rPr>
            </w:pPr>
            <w:r w:rsidRPr="0038688F">
              <w:rPr>
                <w:rFonts w:ascii="宋体" w:eastAsia="宋体" w:hAnsi="宋体" w:cs="Times New Roman"/>
              </w:rPr>
              <w:t>KEGG_CHEMOKINE_SIGNALING_PATHWAY</w:t>
            </w:r>
          </w:p>
        </w:tc>
        <w:tc>
          <w:tcPr>
            <w:tcW w:w="709" w:type="dxa"/>
          </w:tcPr>
          <w:p w14:paraId="149EB33C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1.98</w:t>
            </w:r>
          </w:p>
        </w:tc>
        <w:tc>
          <w:tcPr>
            <w:tcW w:w="850" w:type="dxa"/>
          </w:tcPr>
          <w:p w14:paraId="274EB5E0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</w:tcPr>
          <w:p w14:paraId="11A42B3E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  <w:tc>
          <w:tcPr>
            <w:tcW w:w="708" w:type="dxa"/>
          </w:tcPr>
          <w:p w14:paraId="621BAD55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1.82</w:t>
            </w:r>
          </w:p>
        </w:tc>
        <w:tc>
          <w:tcPr>
            <w:tcW w:w="851" w:type="dxa"/>
          </w:tcPr>
          <w:p w14:paraId="5AD57E7A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  <w:tc>
          <w:tcPr>
            <w:tcW w:w="759" w:type="dxa"/>
          </w:tcPr>
          <w:p w14:paraId="4B61FE0A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3</w:t>
            </w:r>
          </w:p>
        </w:tc>
      </w:tr>
      <w:tr w:rsidR="007F7838" w14:paraId="3EFD4385" w14:textId="77777777" w:rsidTr="00DC3435">
        <w:tc>
          <w:tcPr>
            <w:tcW w:w="3794" w:type="dxa"/>
          </w:tcPr>
          <w:p w14:paraId="1A01E224" w14:textId="77777777" w:rsidR="007F7838" w:rsidRDefault="007F7838" w:rsidP="009257FB">
            <w:pPr>
              <w:rPr>
                <w:rFonts w:ascii="宋体" w:eastAsia="宋体" w:hAnsi="宋体" w:cs="Times New Roman" w:hint="eastAsia"/>
              </w:rPr>
            </w:pPr>
            <w:r w:rsidRPr="0038688F">
              <w:rPr>
                <w:rFonts w:ascii="宋体" w:eastAsia="宋体" w:hAnsi="宋体" w:cs="Times New Roman"/>
              </w:rPr>
              <w:t>KEGG_CYTOKINE_CYTOKINE_RECEPTOR_INTERACTION</w:t>
            </w:r>
          </w:p>
        </w:tc>
        <w:tc>
          <w:tcPr>
            <w:tcW w:w="709" w:type="dxa"/>
          </w:tcPr>
          <w:p w14:paraId="554D479C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02</w:t>
            </w:r>
          </w:p>
        </w:tc>
        <w:tc>
          <w:tcPr>
            <w:tcW w:w="850" w:type="dxa"/>
          </w:tcPr>
          <w:p w14:paraId="10C0FEEC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</w:tcPr>
          <w:p w14:paraId="57004FA4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  <w:tc>
          <w:tcPr>
            <w:tcW w:w="708" w:type="dxa"/>
          </w:tcPr>
          <w:p w14:paraId="41FC315A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1.91</w:t>
            </w:r>
          </w:p>
        </w:tc>
        <w:tc>
          <w:tcPr>
            <w:tcW w:w="851" w:type="dxa"/>
          </w:tcPr>
          <w:p w14:paraId="02FE1D52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59" w:type="dxa"/>
          </w:tcPr>
          <w:p w14:paraId="69B77B2C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</w:tr>
      <w:tr w:rsidR="007F7838" w14:paraId="2C65BD1D" w14:textId="77777777" w:rsidTr="00DC3435">
        <w:tc>
          <w:tcPr>
            <w:tcW w:w="3794" w:type="dxa"/>
          </w:tcPr>
          <w:p w14:paraId="15140B74" w14:textId="77777777" w:rsidR="007F7838" w:rsidRDefault="007F7838" w:rsidP="009257FB">
            <w:pPr>
              <w:rPr>
                <w:rFonts w:ascii="宋体" w:eastAsia="宋体" w:hAnsi="宋体" w:cs="Times New Roman" w:hint="eastAsia"/>
              </w:rPr>
            </w:pPr>
            <w:r w:rsidRPr="00E61D1E">
              <w:rPr>
                <w:rFonts w:ascii="宋体" w:eastAsia="宋体" w:hAnsi="宋体" w:cs="Times New Roman"/>
              </w:rPr>
              <w:t>KEGG_CELL_ADHESION_MOLECULES_CAMS</w:t>
            </w:r>
          </w:p>
        </w:tc>
        <w:tc>
          <w:tcPr>
            <w:tcW w:w="709" w:type="dxa"/>
          </w:tcPr>
          <w:p w14:paraId="3D081537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22</w:t>
            </w:r>
          </w:p>
        </w:tc>
        <w:tc>
          <w:tcPr>
            <w:tcW w:w="850" w:type="dxa"/>
          </w:tcPr>
          <w:p w14:paraId="7A22C208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</w:tcPr>
          <w:p w14:paraId="227AB20E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08" w:type="dxa"/>
          </w:tcPr>
          <w:p w14:paraId="580D9462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02</w:t>
            </w:r>
          </w:p>
        </w:tc>
        <w:tc>
          <w:tcPr>
            <w:tcW w:w="851" w:type="dxa"/>
          </w:tcPr>
          <w:p w14:paraId="1C025084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59" w:type="dxa"/>
          </w:tcPr>
          <w:p w14:paraId="1FD7946C" w14:textId="77777777" w:rsidR="007F7838" w:rsidRDefault="007F7838" w:rsidP="009257FB">
            <w:pPr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</w:tr>
      <w:tr w:rsidR="007F7838" w14:paraId="190969CF" w14:textId="77777777" w:rsidTr="00DC3435">
        <w:tc>
          <w:tcPr>
            <w:tcW w:w="3794" w:type="dxa"/>
          </w:tcPr>
          <w:p w14:paraId="5614DF1F" w14:textId="77777777" w:rsidR="007F7838" w:rsidRDefault="007F7838" w:rsidP="009257FB">
            <w:pPr>
              <w:rPr>
                <w:rFonts w:ascii="宋体" w:eastAsia="宋体" w:hAnsi="宋体" w:cs="Times New Roman" w:hint="eastAsia"/>
              </w:rPr>
            </w:pPr>
            <w:r w:rsidRPr="0038688F">
              <w:rPr>
                <w:rFonts w:ascii="宋体" w:eastAsia="宋体" w:hAnsi="宋体" w:cs="Times New Roman"/>
              </w:rPr>
              <w:t>KEGG_NATURAL_KILLER_CELL_MEDIATED_CYTOTOXICITY</w:t>
            </w:r>
          </w:p>
        </w:tc>
        <w:tc>
          <w:tcPr>
            <w:tcW w:w="709" w:type="dxa"/>
          </w:tcPr>
          <w:p w14:paraId="79C07D14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04</w:t>
            </w:r>
          </w:p>
        </w:tc>
        <w:tc>
          <w:tcPr>
            <w:tcW w:w="850" w:type="dxa"/>
          </w:tcPr>
          <w:p w14:paraId="688B59C8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</w:tcPr>
          <w:p w14:paraId="45002EB0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08" w:type="dxa"/>
          </w:tcPr>
          <w:p w14:paraId="330BF865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1.85</w:t>
            </w:r>
          </w:p>
        </w:tc>
        <w:tc>
          <w:tcPr>
            <w:tcW w:w="851" w:type="dxa"/>
          </w:tcPr>
          <w:p w14:paraId="6D450817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  <w:tc>
          <w:tcPr>
            <w:tcW w:w="759" w:type="dxa"/>
          </w:tcPr>
          <w:p w14:paraId="0C544C8D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3</w:t>
            </w:r>
          </w:p>
        </w:tc>
      </w:tr>
      <w:tr w:rsidR="007F7838" w14:paraId="3DEA2E9A" w14:textId="77777777" w:rsidTr="00DC3435">
        <w:tc>
          <w:tcPr>
            <w:tcW w:w="3794" w:type="dxa"/>
          </w:tcPr>
          <w:p w14:paraId="192CE09A" w14:textId="77777777" w:rsidR="007F7838" w:rsidRDefault="007F7838" w:rsidP="009257FB">
            <w:pPr>
              <w:rPr>
                <w:rFonts w:ascii="宋体" w:eastAsia="宋体" w:hAnsi="宋体" w:cs="Times New Roman" w:hint="eastAsia"/>
              </w:rPr>
            </w:pPr>
            <w:r w:rsidRPr="0038688F">
              <w:rPr>
                <w:rFonts w:ascii="宋体" w:eastAsia="宋体" w:hAnsi="宋体" w:cs="Times New Roman"/>
              </w:rPr>
              <w:t>KEGG_TOLL_LIKE_RECEPTOR_SIGNALING_PATHWAY</w:t>
            </w:r>
          </w:p>
        </w:tc>
        <w:tc>
          <w:tcPr>
            <w:tcW w:w="709" w:type="dxa"/>
          </w:tcPr>
          <w:p w14:paraId="69B12279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11</w:t>
            </w:r>
          </w:p>
        </w:tc>
        <w:tc>
          <w:tcPr>
            <w:tcW w:w="850" w:type="dxa"/>
          </w:tcPr>
          <w:p w14:paraId="4B847471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851" w:type="dxa"/>
          </w:tcPr>
          <w:p w14:paraId="3373EFE3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08" w:type="dxa"/>
          </w:tcPr>
          <w:p w14:paraId="01C6B355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2.06</w:t>
            </w:r>
          </w:p>
        </w:tc>
        <w:tc>
          <w:tcPr>
            <w:tcW w:w="851" w:type="dxa"/>
          </w:tcPr>
          <w:p w14:paraId="3EDA6B84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0</w:t>
            </w:r>
          </w:p>
        </w:tc>
        <w:tc>
          <w:tcPr>
            <w:tcW w:w="759" w:type="dxa"/>
          </w:tcPr>
          <w:p w14:paraId="5C5B842A" w14:textId="77777777" w:rsidR="007F7838" w:rsidRDefault="007F7838" w:rsidP="009257FB">
            <w:pPr>
              <w:spacing w:line="480" w:lineRule="auto"/>
              <w:jc w:val="center"/>
              <w:rPr>
                <w:rFonts w:ascii="宋体" w:eastAsia="宋体" w:hAnsi="宋体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0.01</w:t>
            </w:r>
          </w:p>
        </w:tc>
      </w:tr>
    </w:tbl>
    <w:p w14:paraId="5C0AA0A3" w14:textId="77777777" w:rsidR="007F7838" w:rsidRPr="00DC3435" w:rsidRDefault="007F7838" w:rsidP="00DC3435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C3435">
        <w:rPr>
          <w:rFonts w:ascii="Times New Roman" w:eastAsia="宋体" w:hAnsi="Times New Roman" w:cs="Times New Roman"/>
          <w:sz w:val="24"/>
          <w:szCs w:val="24"/>
        </w:rPr>
        <w:t xml:space="preserve">NES: normalized enrichment score. NOM: nominal p-value. </w:t>
      </w:r>
      <w:r w:rsidRPr="00DC3435">
        <w:rPr>
          <w:rFonts w:ascii="Times New Roman" w:eastAsia="宋体" w:hAnsi="Times New Roman" w:cs="Times New Roman" w:hint="eastAsia"/>
          <w:sz w:val="24"/>
          <w:szCs w:val="24"/>
        </w:rPr>
        <w:t xml:space="preserve">FDR: False Discovery Rate. </w:t>
      </w:r>
      <w:r w:rsidRPr="00DC3435">
        <w:rPr>
          <w:rFonts w:ascii="Times New Roman" w:eastAsia="宋体" w:hAnsi="Times New Roman" w:cs="Times New Roman"/>
          <w:sz w:val="24"/>
          <w:szCs w:val="24"/>
        </w:rPr>
        <w:t xml:space="preserve">Gene sets with NOM p-value </w:t>
      </w:r>
      <w:r w:rsidRPr="00DC3435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DC3435">
        <w:rPr>
          <w:rFonts w:ascii="Times New Roman" w:eastAsia="宋体" w:hAnsi="Times New Roman" w:cs="Times New Roman"/>
          <w:sz w:val="24"/>
          <w:szCs w:val="24"/>
        </w:rPr>
        <w:t xml:space="preserve"> FDR q-</w:t>
      </w:r>
      <w:proofErr w:type="spellStart"/>
      <w:r w:rsidRPr="00DC3435">
        <w:rPr>
          <w:rFonts w:ascii="Times New Roman" w:eastAsia="宋体" w:hAnsi="Times New Roman" w:cs="Times New Roman"/>
          <w:sz w:val="24"/>
          <w:szCs w:val="24"/>
        </w:rPr>
        <w:t>val</w:t>
      </w:r>
      <w:proofErr w:type="spellEnd"/>
      <w:r w:rsidRPr="00DC34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C3435">
        <w:rPr>
          <w:rFonts w:ascii="Times New Roman" w:eastAsia="宋体" w:hAnsi="Times New Roman" w:cs="Times New Roman"/>
          <w:sz w:val="24"/>
          <w:szCs w:val="24"/>
        </w:rPr>
        <w:t xml:space="preserve">less than 0.05 was considered as statistical significance. </w:t>
      </w:r>
    </w:p>
    <w:p w14:paraId="00A7F753" w14:textId="6CB623AD" w:rsidR="00EA3DC8" w:rsidRPr="004C38AA" w:rsidRDefault="00EA3DC8" w:rsidP="004C38A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EA3DC8" w:rsidRPr="004C3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98DB4" w14:textId="77777777" w:rsidR="004B4981" w:rsidRDefault="004B4981" w:rsidP="00706D5F">
      <w:r>
        <w:separator/>
      </w:r>
    </w:p>
  </w:endnote>
  <w:endnote w:type="continuationSeparator" w:id="0">
    <w:p w14:paraId="2D5AF588" w14:textId="77777777" w:rsidR="004B4981" w:rsidRDefault="004B4981" w:rsidP="00706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0C064" w14:textId="77777777" w:rsidR="004B4981" w:rsidRDefault="004B4981" w:rsidP="00706D5F">
      <w:r>
        <w:separator/>
      </w:r>
    </w:p>
  </w:footnote>
  <w:footnote w:type="continuationSeparator" w:id="0">
    <w:p w14:paraId="308C4D23" w14:textId="77777777" w:rsidR="004B4981" w:rsidRDefault="004B4981" w:rsidP="00706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C0"/>
    <w:rsid w:val="0004211D"/>
    <w:rsid w:val="00055AD2"/>
    <w:rsid w:val="00056E10"/>
    <w:rsid w:val="0009053F"/>
    <w:rsid w:val="00095841"/>
    <w:rsid w:val="000A36E4"/>
    <w:rsid w:val="000C660A"/>
    <w:rsid w:val="000E206B"/>
    <w:rsid w:val="00124200"/>
    <w:rsid w:val="00132B96"/>
    <w:rsid w:val="00150C00"/>
    <w:rsid w:val="00186956"/>
    <w:rsid w:val="001B6AB0"/>
    <w:rsid w:val="00227333"/>
    <w:rsid w:val="0023594C"/>
    <w:rsid w:val="0024217B"/>
    <w:rsid w:val="002423B6"/>
    <w:rsid w:val="002534C8"/>
    <w:rsid w:val="00260130"/>
    <w:rsid w:val="002962AB"/>
    <w:rsid w:val="002C0DBA"/>
    <w:rsid w:val="002C43F3"/>
    <w:rsid w:val="002D0B81"/>
    <w:rsid w:val="002F1E89"/>
    <w:rsid w:val="0031474C"/>
    <w:rsid w:val="003414D7"/>
    <w:rsid w:val="00343738"/>
    <w:rsid w:val="003A2B1C"/>
    <w:rsid w:val="003A3A21"/>
    <w:rsid w:val="003C4B70"/>
    <w:rsid w:val="00464E89"/>
    <w:rsid w:val="00474288"/>
    <w:rsid w:val="004747EB"/>
    <w:rsid w:val="00483EC7"/>
    <w:rsid w:val="004A5D0B"/>
    <w:rsid w:val="004B4981"/>
    <w:rsid w:val="004C38AA"/>
    <w:rsid w:val="004D3287"/>
    <w:rsid w:val="004D569C"/>
    <w:rsid w:val="004E02D0"/>
    <w:rsid w:val="00511B34"/>
    <w:rsid w:val="005701F2"/>
    <w:rsid w:val="00575205"/>
    <w:rsid w:val="00592B75"/>
    <w:rsid w:val="005B2DB0"/>
    <w:rsid w:val="005B39F3"/>
    <w:rsid w:val="005C1418"/>
    <w:rsid w:val="005D7BFB"/>
    <w:rsid w:val="005E0EDC"/>
    <w:rsid w:val="005E5164"/>
    <w:rsid w:val="005F0F55"/>
    <w:rsid w:val="005F5081"/>
    <w:rsid w:val="00604F7E"/>
    <w:rsid w:val="00606544"/>
    <w:rsid w:val="006C45C0"/>
    <w:rsid w:val="006C5680"/>
    <w:rsid w:val="00706D5F"/>
    <w:rsid w:val="007135D9"/>
    <w:rsid w:val="00715054"/>
    <w:rsid w:val="00786CBC"/>
    <w:rsid w:val="0078753E"/>
    <w:rsid w:val="00796ABD"/>
    <w:rsid w:val="007E4734"/>
    <w:rsid w:val="007F7838"/>
    <w:rsid w:val="008075E5"/>
    <w:rsid w:val="00841B80"/>
    <w:rsid w:val="0084758E"/>
    <w:rsid w:val="0085660D"/>
    <w:rsid w:val="008625E9"/>
    <w:rsid w:val="00872CBD"/>
    <w:rsid w:val="00884FB0"/>
    <w:rsid w:val="008A569F"/>
    <w:rsid w:val="008C6BEA"/>
    <w:rsid w:val="008D34EB"/>
    <w:rsid w:val="009119AD"/>
    <w:rsid w:val="00917AD2"/>
    <w:rsid w:val="0092227E"/>
    <w:rsid w:val="0092281F"/>
    <w:rsid w:val="00942096"/>
    <w:rsid w:val="00945397"/>
    <w:rsid w:val="00957A2D"/>
    <w:rsid w:val="009604CE"/>
    <w:rsid w:val="00973C88"/>
    <w:rsid w:val="009D4AC0"/>
    <w:rsid w:val="00A75FF1"/>
    <w:rsid w:val="00A76A19"/>
    <w:rsid w:val="00AC03ED"/>
    <w:rsid w:val="00AF16CE"/>
    <w:rsid w:val="00B273A0"/>
    <w:rsid w:val="00B97B7E"/>
    <w:rsid w:val="00BA6CB7"/>
    <w:rsid w:val="00BB2D78"/>
    <w:rsid w:val="00BD71CD"/>
    <w:rsid w:val="00BD7CB5"/>
    <w:rsid w:val="00BF5C81"/>
    <w:rsid w:val="00C03157"/>
    <w:rsid w:val="00C05395"/>
    <w:rsid w:val="00C3346C"/>
    <w:rsid w:val="00C34D65"/>
    <w:rsid w:val="00CA56CF"/>
    <w:rsid w:val="00CB664B"/>
    <w:rsid w:val="00CC371B"/>
    <w:rsid w:val="00CF4E96"/>
    <w:rsid w:val="00D2297F"/>
    <w:rsid w:val="00D4358F"/>
    <w:rsid w:val="00D64263"/>
    <w:rsid w:val="00D944C5"/>
    <w:rsid w:val="00DC3435"/>
    <w:rsid w:val="00DF73A5"/>
    <w:rsid w:val="00E210C4"/>
    <w:rsid w:val="00E32184"/>
    <w:rsid w:val="00E93001"/>
    <w:rsid w:val="00EA3DC8"/>
    <w:rsid w:val="00EB4A70"/>
    <w:rsid w:val="00ED011C"/>
    <w:rsid w:val="00F04988"/>
    <w:rsid w:val="00F45AEF"/>
    <w:rsid w:val="00F57341"/>
    <w:rsid w:val="00F66D03"/>
    <w:rsid w:val="00F7768C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BDE46"/>
  <w15:docId w15:val="{F7DC0AE7-2A1D-41C0-BFDF-DCCE4576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D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D5F"/>
    <w:rPr>
      <w:sz w:val="18"/>
      <w:szCs w:val="18"/>
    </w:rPr>
  </w:style>
  <w:style w:type="paragraph" w:customStyle="1" w:styleId="p0">
    <w:name w:val="p0"/>
    <w:basedOn w:val="a"/>
    <w:qFormat/>
    <w:rsid w:val="00706D5F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styleId="a7">
    <w:name w:val="Hyperlink"/>
    <w:basedOn w:val="a0"/>
    <w:uiPriority w:val="99"/>
    <w:unhideWhenUsed/>
    <w:rsid w:val="00706D5F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06D5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6D5F"/>
    <w:rPr>
      <w:sz w:val="18"/>
      <w:szCs w:val="18"/>
    </w:rPr>
  </w:style>
  <w:style w:type="paragraph" w:styleId="aa">
    <w:name w:val="Normal (Web)"/>
    <w:basedOn w:val="a"/>
    <w:uiPriority w:val="99"/>
    <w:unhideWhenUsed/>
    <w:rsid w:val="005C14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39"/>
    <w:rsid w:val="003A2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A2B1C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3A2B1C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character" w:styleId="ac">
    <w:name w:val="annotation reference"/>
    <w:basedOn w:val="a0"/>
    <w:uiPriority w:val="99"/>
    <w:semiHidden/>
    <w:unhideWhenUsed/>
    <w:rsid w:val="001B6AB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B6AB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1B6AB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B6AB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B6A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8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658C64-E9EB-47F2-BD55-4B21EBF80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546</Characters>
  <Application>Microsoft Office Word</Application>
  <DocSecurity>0</DocSecurity>
  <Lines>193</Lines>
  <Paragraphs>16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敏学 陈</cp:lastModifiedBy>
  <cp:revision>2</cp:revision>
  <cp:lastPrinted>2020-02-28T01:35:00Z</cp:lastPrinted>
  <dcterms:created xsi:type="dcterms:W3CDTF">2025-02-22T06:53:00Z</dcterms:created>
  <dcterms:modified xsi:type="dcterms:W3CDTF">2025-02-22T06:53:00Z</dcterms:modified>
</cp:coreProperties>
</file>